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EF3" w:rsidRDefault="00A71B8D" w:rsidP="001000F0">
      <w:pPr>
        <w:pStyle w:val="Bezodstpw"/>
        <w:rPr>
          <w:lang w:val="en-US"/>
        </w:rPr>
      </w:pPr>
      <w:r>
        <w:rPr>
          <w:b/>
          <w:lang w:val="en-US"/>
        </w:rPr>
        <w:t>Supplemental Table 1</w:t>
      </w:r>
      <w:r w:rsidR="00027171" w:rsidRPr="004A602D">
        <w:rPr>
          <w:b/>
          <w:lang w:val="en-US"/>
        </w:rPr>
        <w:t xml:space="preserve">. </w:t>
      </w:r>
      <w:r w:rsidR="004A602D" w:rsidRPr="004A602D">
        <w:rPr>
          <w:b/>
          <w:lang w:val="en-US"/>
        </w:rPr>
        <w:t>Acidity of the tested Fe-, Mn- and Al-containing solutions presented as pH values.</w:t>
      </w:r>
      <w:r w:rsidR="004A602D">
        <w:rPr>
          <w:lang w:val="en-US"/>
        </w:rPr>
        <w:t xml:space="preserve"> The pH value of water used for control variants and for preparation of the tested solutions </w:t>
      </w:r>
      <w:bookmarkStart w:id="0" w:name="_GoBack"/>
      <w:bookmarkEnd w:id="0"/>
      <w:r w:rsidR="004A602D">
        <w:rPr>
          <w:lang w:val="en-US"/>
        </w:rPr>
        <w:t xml:space="preserve">was </w:t>
      </w:r>
      <w:r w:rsidR="00E039BE" w:rsidRPr="00E039BE">
        <w:rPr>
          <w:lang w:val="en-US"/>
        </w:rPr>
        <w:t>5.81</w:t>
      </w:r>
      <w:r w:rsidR="004A602D">
        <w:rPr>
          <w:lang w:val="en-US"/>
        </w:rPr>
        <w:t xml:space="preserve">. </w:t>
      </w:r>
    </w:p>
    <w:p w:rsidR="00A24E05" w:rsidRDefault="00A24E05" w:rsidP="001000F0">
      <w:pPr>
        <w:pStyle w:val="Bezodstpw"/>
        <w:rPr>
          <w:lang w:val="en-US"/>
        </w:rPr>
      </w:pP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737"/>
        <w:gridCol w:w="999"/>
      </w:tblGrid>
      <w:tr w:rsidR="00A24E05" w:rsidRPr="00A71B8D" w:rsidTr="00701934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E05" w:rsidRPr="00490319" w:rsidRDefault="00A24E05" w:rsidP="00BD2156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90319">
              <w:rPr>
                <w:lang w:val="en-US"/>
              </w:rPr>
              <w:t xml:space="preserve">oncentration of </w:t>
            </w:r>
            <w:r w:rsidR="0002216C">
              <w:rPr>
                <w:lang w:val="en-US"/>
              </w:rPr>
              <w:t xml:space="preserve">tested </w:t>
            </w:r>
            <w:r w:rsidRPr="00490319">
              <w:rPr>
                <w:lang w:val="en-US"/>
              </w:rPr>
              <w:t>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E05" w:rsidRPr="004A602D" w:rsidRDefault="00A24E05" w:rsidP="00BD2156">
            <w:pPr>
              <w:pStyle w:val="Bezodstpw"/>
              <w:jc w:val="center"/>
              <w:rPr>
                <w:lang w:val="en-US"/>
              </w:rPr>
            </w:pPr>
            <w:r w:rsidRPr="004A602D">
              <w:rPr>
                <w:lang w:val="en-US"/>
              </w:rPr>
              <w:t>pH value</w:t>
            </w:r>
          </w:p>
        </w:tc>
      </w:tr>
      <w:tr w:rsidR="00A24E05" w:rsidRPr="00A71B8D" w:rsidTr="0070193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Pr="004A602D" w:rsidRDefault="00A24E05" w:rsidP="00BD2156">
            <w:pPr>
              <w:pStyle w:val="Bezodstpw"/>
              <w:rPr>
                <w:lang w:val="en-US"/>
              </w:rPr>
            </w:pPr>
            <w:r w:rsidRPr="004A602D">
              <w:rPr>
                <w:lang w:val="en-US"/>
              </w:rPr>
              <w:t>FeCl</w:t>
            </w:r>
            <w:r w:rsidRPr="004A602D">
              <w:rPr>
                <w:vertAlign w:val="subscript"/>
                <w:lang w:val="en-US"/>
              </w:rPr>
              <w:t>3</w:t>
            </w:r>
            <w:r w:rsidRPr="004A602D">
              <w:rPr>
                <w:lang w:val="en-US"/>
              </w:rPr>
              <w:t xml:space="preserve"> [µmol · dm</w:t>
            </w:r>
            <w:r w:rsidR="00A71B8D" w:rsidRPr="00A71B8D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4A602D">
              <w:rPr>
                <w:vertAlign w:val="superscript"/>
                <w:lang w:val="en-US"/>
              </w:rPr>
              <w:t>3</w:t>
            </w:r>
            <w:r w:rsidRPr="004A602D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Pr="004A602D" w:rsidRDefault="00A24E05" w:rsidP="00BD2156">
            <w:pPr>
              <w:pStyle w:val="Bezodstpw"/>
              <w:jc w:val="right"/>
              <w:rPr>
                <w:lang w:val="en-US"/>
              </w:rPr>
            </w:pPr>
            <w:r w:rsidRPr="004A602D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Pr="004A602D" w:rsidRDefault="00E039BE" w:rsidP="00BD2156">
            <w:pPr>
              <w:pStyle w:val="Bezodstpw"/>
              <w:jc w:val="center"/>
              <w:rPr>
                <w:lang w:val="en-US"/>
              </w:rPr>
            </w:pPr>
            <w:r>
              <w:rPr>
                <w:lang w:val="en-US"/>
              </w:rPr>
              <w:t>5.10</w:t>
            </w:r>
          </w:p>
        </w:tc>
      </w:tr>
      <w:tr w:rsidR="00A24E05" w:rsidRPr="00A71B8D" w:rsidTr="0070193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24E05" w:rsidRPr="004A602D" w:rsidRDefault="00A24E05" w:rsidP="00BD2156">
            <w:pPr>
              <w:pStyle w:val="Bezodstpw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24E05" w:rsidRPr="004A602D" w:rsidRDefault="00A24E05" w:rsidP="00BD2156">
            <w:pPr>
              <w:pStyle w:val="Bezodstpw"/>
              <w:jc w:val="right"/>
              <w:rPr>
                <w:lang w:val="en-US"/>
              </w:rPr>
            </w:pPr>
            <w:r w:rsidRPr="004A602D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24E05" w:rsidRPr="004A602D" w:rsidRDefault="00E039BE" w:rsidP="00BD2156">
            <w:pPr>
              <w:pStyle w:val="Bezodstpw"/>
              <w:jc w:val="center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</w:tr>
      <w:tr w:rsidR="00A24E05" w:rsidRPr="00A71B8D" w:rsidTr="0070193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4E05" w:rsidRPr="004A602D" w:rsidRDefault="00A24E05" w:rsidP="00BD2156">
            <w:pPr>
              <w:pStyle w:val="Bezodstpw"/>
              <w:rPr>
                <w:lang w:val="en-US"/>
              </w:rPr>
            </w:pPr>
            <w:r w:rsidRPr="004A602D">
              <w:rPr>
                <w:lang w:val="en-US"/>
              </w:rPr>
              <w:t>Fe-HBED [µmol · dm</w:t>
            </w:r>
            <w:r w:rsidR="00A71B8D" w:rsidRPr="00A71B8D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4A602D">
              <w:rPr>
                <w:vertAlign w:val="superscript"/>
                <w:lang w:val="en-US"/>
              </w:rPr>
              <w:t>3</w:t>
            </w:r>
            <w:r w:rsidRPr="004A602D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4E05" w:rsidRPr="004A602D" w:rsidRDefault="00A24E05" w:rsidP="00BD2156">
            <w:pPr>
              <w:pStyle w:val="Bezodstpw"/>
              <w:jc w:val="right"/>
              <w:rPr>
                <w:lang w:val="en-US"/>
              </w:rPr>
            </w:pPr>
            <w:r w:rsidRPr="004A602D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4E05" w:rsidRPr="004A602D" w:rsidRDefault="00E039BE" w:rsidP="00BD2156">
            <w:pPr>
              <w:pStyle w:val="Bezodstpw"/>
              <w:jc w:val="center"/>
              <w:rPr>
                <w:lang w:val="en-US"/>
              </w:rPr>
            </w:pPr>
            <w:r>
              <w:rPr>
                <w:lang w:val="en-US"/>
              </w:rPr>
              <w:t>5.75</w:t>
            </w:r>
          </w:p>
        </w:tc>
      </w:tr>
      <w:tr w:rsidR="00A24E05" w:rsidTr="0070193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4E05" w:rsidRPr="004A602D" w:rsidRDefault="00A24E05" w:rsidP="00BD2156">
            <w:pPr>
              <w:pStyle w:val="Bezodstpw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4E05" w:rsidRPr="00A71B8D" w:rsidRDefault="00A24E05" w:rsidP="00BD2156">
            <w:pPr>
              <w:pStyle w:val="Bezodstpw"/>
              <w:jc w:val="right"/>
              <w:rPr>
                <w:lang w:val="en-US"/>
              </w:rPr>
            </w:pPr>
            <w:r w:rsidRPr="004A602D">
              <w:rPr>
                <w:lang w:val="en-US"/>
              </w:rPr>
              <w:t>2</w:t>
            </w:r>
            <w:r w:rsidRPr="00A71B8D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4E05" w:rsidRDefault="00E039BE" w:rsidP="00BD2156">
            <w:pPr>
              <w:pStyle w:val="Bezodstpw"/>
              <w:jc w:val="center"/>
            </w:pPr>
            <w:r>
              <w:t>5.74</w:t>
            </w:r>
          </w:p>
        </w:tc>
      </w:tr>
      <w:tr w:rsidR="00A24E05" w:rsidTr="0070193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Default="00A24E05" w:rsidP="00BD2156">
            <w:pPr>
              <w:pStyle w:val="Bezodstpw"/>
            </w:pPr>
            <w:r>
              <w:t>MnCl</w:t>
            </w:r>
            <w:r w:rsidRPr="00490319">
              <w:rPr>
                <w:vertAlign w:val="subscript"/>
              </w:rPr>
              <w:t>2</w:t>
            </w:r>
            <w:r>
              <w:t xml:space="preserve"> [µmol · </w:t>
            </w:r>
            <w:proofErr w:type="spellStart"/>
            <w:r>
              <w:t>dm</w:t>
            </w:r>
            <w:proofErr w:type="spellEnd"/>
            <w:r w:rsidR="00A71B8D" w:rsidRPr="00A71B8D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490319">
              <w:rPr>
                <w:vertAlign w:val="superscript"/>
              </w:rPr>
              <w:t>3</w:t>
            </w:r>
            <w: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Default="00A24E05" w:rsidP="00BD2156">
            <w:pPr>
              <w:pStyle w:val="Bezodstpw"/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Default="00E039BE" w:rsidP="00BD2156">
            <w:pPr>
              <w:pStyle w:val="Bezodstpw"/>
              <w:jc w:val="center"/>
            </w:pPr>
            <w:r>
              <w:t>5.40</w:t>
            </w:r>
          </w:p>
        </w:tc>
      </w:tr>
      <w:tr w:rsidR="00A24E05" w:rsidTr="0070193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24E05" w:rsidRDefault="00A24E05" w:rsidP="00BD2156">
            <w:pPr>
              <w:pStyle w:val="Bezodstpw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24E05" w:rsidRDefault="00A24E05" w:rsidP="00BD2156">
            <w:pPr>
              <w:pStyle w:val="Bezodstpw"/>
              <w:jc w:val="right"/>
            </w:pPr>
            <w: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24E05" w:rsidRDefault="00E039BE" w:rsidP="00BD2156">
            <w:pPr>
              <w:pStyle w:val="Bezodstpw"/>
              <w:jc w:val="center"/>
            </w:pPr>
            <w:r>
              <w:t>5.31</w:t>
            </w:r>
          </w:p>
        </w:tc>
      </w:tr>
      <w:tr w:rsidR="00A24E05" w:rsidTr="0070193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4E05" w:rsidRDefault="00A24E05" w:rsidP="00BD2156">
            <w:pPr>
              <w:pStyle w:val="Bezodstpw"/>
            </w:pPr>
            <w:r>
              <w:t xml:space="preserve">Mn-HBED [µmol · </w:t>
            </w:r>
            <w:proofErr w:type="spellStart"/>
            <w:r>
              <w:t>dm</w:t>
            </w:r>
            <w:proofErr w:type="spellEnd"/>
            <w:r w:rsidR="00A71B8D" w:rsidRPr="00A71B8D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490319">
              <w:rPr>
                <w:vertAlign w:val="superscript"/>
              </w:rPr>
              <w:t>3</w:t>
            </w:r>
            <w: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4E05" w:rsidRDefault="00A24E05" w:rsidP="00BD2156">
            <w:pPr>
              <w:pStyle w:val="Bezodstpw"/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4E05" w:rsidRDefault="00E039BE" w:rsidP="00BD2156">
            <w:pPr>
              <w:pStyle w:val="Bezodstpw"/>
              <w:jc w:val="center"/>
            </w:pPr>
            <w:r>
              <w:t>5.82</w:t>
            </w:r>
          </w:p>
        </w:tc>
      </w:tr>
      <w:tr w:rsidR="00A24E05" w:rsidTr="0070193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4E05" w:rsidRDefault="00A24E05" w:rsidP="00BD2156">
            <w:pPr>
              <w:pStyle w:val="Bezodstpw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4E05" w:rsidRDefault="00A24E05" w:rsidP="00BD2156">
            <w:pPr>
              <w:pStyle w:val="Bezodstpw"/>
              <w:jc w:val="right"/>
            </w:pPr>
            <w:r>
              <w:t>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4E05" w:rsidRDefault="00E039BE" w:rsidP="00E039BE">
            <w:pPr>
              <w:pStyle w:val="Bezodstpw"/>
              <w:jc w:val="center"/>
            </w:pPr>
            <w:r>
              <w:t>5.99</w:t>
            </w:r>
          </w:p>
        </w:tc>
      </w:tr>
      <w:tr w:rsidR="00A24E05" w:rsidRPr="00013C82" w:rsidTr="0070193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Pr="00013C82" w:rsidRDefault="00A24E05" w:rsidP="00BD2156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AlCl</w:t>
            </w:r>
            <w:r w:rsidRPr="0049031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013C82">
              <w:rPr>
                <w:lang w:val="en-US"/>
              </w:rPr>
              <w:t>[</w:t>
            </w:r>
            <w:r>
              <w:rPr>
                <w:lang w:val="en-US"/>
              </w:rPr>
              <w:t>m</w:t>
            </w:r>
            <w:r w:rsidRPr="00013C82">
              <w:rPr>
                <w:lang w:val="en-US"/>
              </w:rPr>
              <w:t>mol · dm</w:t>
            </w:r>
            <w:r w:rsidR="00A71B8D" w:rsidRPr="00A71B8D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490319">
              <w:rPr>
                <w:vertAlign w:val="superscript"/>
                <w:lang w:val="en-US"/>
              </w:rPr>
              <w:t>3</w:t>
            </w:r>
            <w:r w:rsidRPr="00013C82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Pr="00013C82" w:rsidRDefault="00A24E05" w:rsidP="00BD2156">
            <w:pPr>
              <w:pStyle w:val="Bezodstpw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4E05" w:rsidRPr="00013C82" w:rsidRDefault="00E039BE" w:rsidP="00BD2156">
            <w:pPr>
              <w:pStyle w:val="Bezodstpw"/>
              <w:jc w:val="center"/>
              <w:rPr>
                <w:lang w:val="en-US"/>
              </w:rPr>
            </w:pPr>
            <w:r>
              <w:t>5.38</w:t>
            </w:r>
          </w:p>
        </w:tc>
      </w:tr>
      <w:tr w:rsidR="00A24E05" w:rsidRPr="00013C82" w:rsidTr="00701934">
        <w:trPr>
          <w:jc w:val="center"/>
        </w:trPr>
        <w:tc>
          <w:tcPr>
            <w:tcW w:w="0" w:type="auto"/>
            <w:vAlign w:val="center"/>
          </w:tcPr>
          <w:p w:rsidR="00A24E05" w:rsidRPr="00013C82" w:rsidRDefault="00A24E05" w:rsidP="00BD2156">
            <w:pPr>
              <w:pStyle w:val="Bezodstpw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24E05" w:rsidRPr="00013C82" w:rsidRDefault="00A24E05" w:rsidP="00BD2156">
            <w:pPr>
              <w:pStyle w:val="Bezodstpw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:rsidR="00A24E05" w:rsidRPr="00013C82" w:rsidRDefault="00E039BE" w:rsidP="00BD2156">
            <w:pPr>
              <w:pStyle w:val="Bezodstpw"/>
              <w:jc w:val="center"/>
              <w:rPr>
                <w:lang w:val="en-US"/>
              </w:rPr>
            </w:pPr>
            <w:r>
              <w:t>4.41</w:t>
            </w:r>
          </w:p>
        </w:tc>
      </w:tr>
      <w:tr w:rsidR="00A24E05" w:rsidRPr="00013C82" w:rsidTr="00701934">
        <w:trPr>
          <w:jc w:val="center"/>
        </w:trPr>
        <w:tc>
          <w:tcPr>
            <w:tcW w:w="0" w:type="auto"/>
            <w:vAlign w:val="center"/>
          </w:tcPr>
          <w:p w:rsidR="00A24E05" w:rsidRPr="00013C82" w:rsidRDefault="00A24E05" w:rsidP="00BD2156">
            <w:pPr>
              <w:pStyle w:val="Bezodstpw"/>
              <w:jc w:val="right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24E05" w:rsidRPr="00013C82" w:rsidRDefault="00A24E05" w:rsidP="00BD2156">
            <w:pPr>
              <w:pStyle w:val="Bezodstpw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A24E05" w:rsidRPr="00013C82" w:rsidRDefault="00E039BE" w:rsidP="00BD2156">
            <w:pPr>
              <w:pStyle w:val="Bezodstpw"/>
              <w:jc w:val="center"/>
              <w:rPr>
                <w:lang w:val="en-US"/>
              </w:rPr>
            </w:pPr>
            <w:r>
              <w:t>3.89</w:t>
            </w:r>
          </w:p>
        </w:tc>
      </w:tr>
      <w:tr w:rsidR="00A24E05" w:rsidRPr="00013C82" w:rsidTr="00701934">
        <w:trPr>
          <w:jc w:val="center"/>
        </w:trPr>
        <w:tc>
          <w:tcPr>
            <w:tcW w:w="0" w:type="auto"/>
            <w:vAlign w:val="center"/>
          </w:tcPr>
          <w:p w:rsidR="00A24E05" w:rsidRPr="00013C82" w:rsidRDefault="00A24E05" w:rsidP="00BD2156">
            <w:pPr>
              <w:pStyle w:val="Bezodstpw"/>
              <w:jc w:val="right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24E05" w:rsidRPr="00013C82" w:rsidRDefault="00A24E05" w:rsidP="00BD2156">
            <w:pPr>
              <w:pStyle w:val="Bezodstpw"/>
              <w:jc w:val="right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  <w:tc>
          <w:tcPr>
            <w:tcW w:w="0" w:type="auto"/>
            <w:vAlign w:val="center"/>
          </w:tcPr>
          <w:p w:rsidR="00A24E05" w:rsidRPr="00013C82" w:rsidRDefault="00E039BE" w:rsidP="00E039BE">
            <w:pPr>
              <w:pStyle w:val="Bezodstpw"/>
              <w:jc w:val="center"/>
              <w:rPr>
                <w:lang w:val="en-US"/>
              </w:rPr>
            </w:pPr>
            <w:r>
              <w:t>3.69</w:t>
            </w:r>
          </w:p>
        </w:tc>
      </w:tr>
    </w:tbl>
    <w:p w:rsidR="00A24E05" w:rsidRPr="00013C82" w:rsidRDefault="00A24E05" w:rsidP="001000F0">
      <w:pPr>
        <w:pStyle w:val="Bezodstpw"/>
        <w:rPr>
          <w:lang w:val="en-US"/>
        </w:rPr>
      </w:pPr>
    </w:p>
    <w:sectPr w:rsidR="00A24E05" w:rsidRPr="00013C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D2"/>
    <w:rsid w:val="00013C82"/>
    <w:rsid w:val="0002216C"/>
    <w:rsid w:val="00027171"/>
    <w:rsid w:val="000905D2"/>
    <w:rsid w:val="001000F0"/>
    <w:rsid w:val="001C1FB0"/>
    <w:rsid w:val="002E625B"/>
    <w:rsid w:val="00490319"/>
    <w:rsid w:val="004A602D"/>
    <w:rsid w:val="0055531D"/>
    <w:rsid w:val="00701934"/>
    <w:rsid w:val="009E3EF3"/>
    <w:rsid w:val="00A24E05"/>
    <w:rsid w:val="00A71B8D"/>
    <w:rsid w:val="00CA770C"/>
    <w:rsid w:val="00CD637F"/>
    <w:rsid w:val="00E0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002F69-F893-403D-B862-7803C578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1000F0"/>
    <w:pPr>
      <w:spacing w:after="0" w:line="240" w:lineRule="auto"/>
    </w:pPr>
  </w:style>
  <w:style w:type="table" w:styleId="Tabela-Siatka">
    <w:name w:val="Table Grid"/>
    <w:basedOn w:val="Standardowy"/>
    <w:uiPriority w:val="39"/>
    <w:rsid w:val="00013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8</Words>
  <Characters>409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16</cp:revision>
  <dcterms:created xsi:type="dcterms:W3CDTF">2021-11-14T12:59:00Z</dcterms:created>
  <dcterms:modified xsi:type="dcterms:W3CDTF">2022-01-05T19:44:00Z</dcterms:modified>
</cp:coreProperties>
</file>